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40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018"/>
        <w:gridCol w:w="1446"/>
        <w:gridCol w:w="1481"/>
        <w:gridCol w:w="2000"/>
        <w:gridCol w:w="329"/>
        <w:gridCol w:w="2116"/>
        <w:gridCol w:w="607"/>
        <w:gridCol w:w="1410"/>
      </w:tblGrid>
      <w:tr w14:paraId="72D7A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6B34347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Outcome</w:t>
            </w:r>
          </w:p>
        </w:tc>
        <w:tc>
          <w:tcPr>
            <w:tcW w:w="14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6DDFAE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Analysis type</w:t>
            </w:r>
          </w:p>
        </w:tc>
        <w:tc>
          <w:tcPr>
            <w:tcW w:w="12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7A3A4B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Fact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D020E8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Subgrou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0E01BF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n</w:t>
            </w:r>
          </w:p>
        </w:tc>
        <w:tc>
          <w:tcPr>
            <w:tcW w:w="22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ED9AB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 xml:space="preserve">Effect estimate </w:t>
            </w:r>
          </w:p>
          <w:p w14:paraId="4E870536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(95% CI)</w:t>
            </w:r>
          </w:p>
        </w:tc>
        <w:tc>
          <w:tcPr>
            <w:tcW w:w="6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A34DC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 xml:space="preserve">I² </w:t>
            </w:r>
          </w:p>
          <w:p w14:paraId="5E273B85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(%)</w:t>
            </w:r>
          </w:p>
        </w:tc>
        <w:tc>
          <w:tcPr>
            <w:tcW w:w="14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FD3A49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P for subgroup difference</w:t>
            </w:r>
          </w:p>
        </w:tc>
      </w:tr>
      <w:tr w14:paraId="46A69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561A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PR</w:t>
            </w:r>
          </w:p>
        </w:tc>
        <w:tc>
          <w:tcPr>
            <w:tcW w:w="14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C696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21062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Chemotherapy regime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E2E57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aclitaxel-base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D67D6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3</w:t>
            </w:r>
          </w:p>
        </w:tc>
        <w:tc>
          <w:tcPr>
            <w:tcW w:w="22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C610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</w:rPr>
              <w:t>2.76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(</w:t>
            </w:r>
            <w:r>
              <w:rPr>
                <w:rFonts w:hint="eastAsia"/>
                <w:b w:val="0"/>
                <w:color w:val="000000"/>
              </w:rPr>
              <w:t>1.16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, </w:t>
            </w:r>
            <w:r>
              <w:rPr>
                <w:rFonts w:hint="eastAsia"/>
                <w:b w:val="0"/>
                <w:color w:val="000000"/>
              </w:rPr>
              <w:t>6.56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)</w:t>
            </w:r>
          </w:p>
        </w:tc>
        <w:tc>
          <w:tcPr>
            <w:tcW w:w="6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37E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73</w:t>
            </w:r>
          </w:p>
        </w:tc>
        <w:tc>
          <w:tcPr>
            <w:tcW w:w="144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0E1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74</w:t>
            </w:r>
          </w:p>
        </w:tc>
      </w:tr>
      <w:tr w14:paraId="23568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624C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P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E3AD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A4E93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Chemotherapy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38CBB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b-paclitaxel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4F919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93DB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2.17 (1.13, 4.2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6F67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1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2FD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</w:p>
        </w:tc>
      </w:tr>
      <w:tr w14:paraId="71AE6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3BE3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P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07FA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6B456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Chemotherapy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9F86C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Docetaxel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0CD99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EFBC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1.38 (0.29, 6.6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84EE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7FC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</w:p>
        </w:tc>
      </w:tr>
      <w:tr w14:paraId="3801F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5EEE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P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B612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48C72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Chemotherapy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7CC88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5C443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0CB1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2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40</w:t>
            </w:r>
            <w:r>
              <w:rPr>
                <w:rFonts w:hint="eastAsia"/>
                <w:b w:val="0"/>
                <w:color w:val="000000"/>
              </w:rPr>
              <w:t xml:space="preserve"> (1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45</w:t>
            </w:r>
            <w:r>
              <w:rPr>
                <w:rFonts w:hint="eastAsia"/>
                <w:b w:val="0"/>
                <w:color w:val="000000"/>
              </w:rPr>
              <w:t xml:space="preserve">,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3.98</w:t>
            </w:r>
            <w:r>
              <w:rPr>
                <w:rFonts w:hint="eastAsia"/>
                <w:b w:val="0"/>
                <w:color w:val="000000"/>
              </w:rPr>
              <w:t>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726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6D0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A</w:t>
            </w:r>
          </w:p>
        </w:tc>
      </w:tr>
      <w:tr w14:paraId="01329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2856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P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BB1D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E655E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CI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C4B21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Camre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9E0A0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AC46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3.06 (2.06, 4.5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92E3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0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E1E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3</w:t>
            </w:r>
          </w:p>
        </w:tc>
      </w:tr>
      <w:tr w14:paraId="2532E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97B4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P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90CE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C1531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CI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C5ECF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98950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22BE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1.00 (0.39, 2.5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1D21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1ABB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793BE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9281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P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F453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83E1F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CI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37C70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ocazol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3D908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2CA9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1.36 (0.46, 4.0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DE18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BC95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34242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1B34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P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7665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098E6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CI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55B52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oripal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FE89E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219F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5.69 (2.24, 14.4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3598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7E94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29377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0256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P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1DA6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0EC1B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CI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C2067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56FBC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C560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2.40 (1.45, 3.9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7623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DAD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A</w:t>
            </w:r>
          </w:p>
        </w:tc>
      </w:tr>
      <w:tr w14:paraId="380D6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5EBD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P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AC5D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ensitivity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04185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Excluding Jiao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A9F30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aclitaxel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6BC5A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7DF8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 xml:space="preserve">OR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3.84</w:t>
            </w:r>
            <w:r>
              <w:rPr>
                <w:rFonts w:hint="eastAsia"/>
                <w:b w:val="0"/>
                <w:color w:val="000000"/>
              </w:rPr>
              <w:t xml:space="preserve"> (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2.49</w:t>
            </w:r>
            <w:r>
              <w:rPr>
                <w:rFonts w:hint="eastAsia"/>
                <w:b w:val="0"/>
                <w:color w:val="000000"/>
              </w:rPr>
              <w:t xml:space="preserve">,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5.92</w:t>
            </w:r>
            <w:r>
              <w:rPr>
                <w:rFonts w:hint="eastAsia"/>
                <w:b w:val="0"/>
                <w:color w:val="000000"/>
              </w:rPr>
              <w:t>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BAE9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BB7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21</w:t>
            </w:r>
          </w:p>
        </w:tc>
      </w:tr>
      <w:tr w14:paraId="67D2D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2D92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P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483F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ensitivity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9BCAD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Excluding Jiao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B06E4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6F4B1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070F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2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97</w:t>
            </w:r>
            <w:r>
              <w:rPr>
                <w:rFonts w:hint="eastAsia"/>
                <w:b w:val="0"/>
                <w:color w:val="000000"/>
              </w:rPr>
              <w:t xml:space="preserve"> (1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94</w:t>
            </w:r>
            <w:r>
              <w:rPr>
                <w:rFonts w:hint="eastAsia"/>
                <w:b w:val="0"/>
                <w:color w:val="000000"/>
              </w:rPr>
              <w:t xml:space="preserve">,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4.53</w:t>
            </w:r>
            <w:r>
              <w:rPr>
                <w:rFonts w:hint="eastAsia"/>
                <w:b w:val="0"/>
                <w:color w:val="000000"/>
              </w:rPr>
              <w:t>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00F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3AB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A</w:t>
            </w:r>
          </w:p>
        </w:tc>
      </w:tr>
      <w:tr w14:paraId="7DD7E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3E07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C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1E91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00A6B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Chemotherapy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DE95A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aclitaxel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1A7E0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0641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4.04 (2.24, 7.2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59BF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55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C84C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0.66</w:t>
            </w:r>
          </w:p>
        </w:tc>
      </w:tr>
      <w:tr w14:paraId="59875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F3CA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C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906B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9879D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Chemotherapy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CFB52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b-paclitaxel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785F5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BDFA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2.70 (1.32, 5.5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5C76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0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CDDB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051C3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4CD5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C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22A9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30C64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Chemotherapy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A61B6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Docetaxel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5E0F8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C01B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5.74 (0.25, 130.3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3DAC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1586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35407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1CF3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C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6C49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A5312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Chemotherapy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242C9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1EB7B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F9B3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3.53 (2.26, 5.5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AB00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6DA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A</w:t>
            </w:r>
          </w:p>
        </w:tc>
      </w:tr>
      <w:tr w14:paraId="1AD61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6C4E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C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0133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98786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CI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00207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Camre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57E2D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C385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4.72 (2.52, 8.8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DA32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0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7A03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0.14</w:t>
            </w:r>
          </w:p>
        </w:tc>
      </w:tr>
      <w:tr w14:paraId="616EE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BA8C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C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0342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0AC02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CI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7272A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7025A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C780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1.15 (0.32, 4.0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64E3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6A2D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4E98E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7906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C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E0FF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049F0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CI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AF7D3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ocazol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AF95F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DEA7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1.85 (0.62, 5.5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D5D1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E536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55328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FA80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C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CE53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00D1F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CI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FF071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oripal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4476C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3C43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4.81 (1.57, 14.7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7647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B0F9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73762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DA4E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C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A915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rimary subgroup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6FF0A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CI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A6BA5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05597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1410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3.53 (2.26, 5.5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731E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EB22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</w:tr>
      <w:tr w14:paraId="2FB49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A15F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C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83C9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ensitivity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D4946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Excluding Jiao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7354F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aclitaxel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8193E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F4DF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5.38 (2.70, 10.7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4FB9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0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90ED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0.38</w:t>
            </w:r>
          </w:p>
        </w:tc>
      </w:tr>
      <w:tr w14:paraId="00932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1B56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C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0738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ensitivity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49F36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Excluding Jiao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0BC47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b-paclitaxel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F7C38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6042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2.70 (1.32, 5.5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FCFE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0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F0B7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55247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6CD9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C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EBCD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ensitivity ana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A19AA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Excluding Jiao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3C4DE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Docetaxel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BEAE2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F580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5.74 (0.25, 130.3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A88E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BA6F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71FC5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D2675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CR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1DF50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ensitivity analysis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271A4B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Excluding Jiao 2025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9930D3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verall</w:t>
            </w:r>
          </w:p>
        </w:tc>
        <w:tc>
          <w:tcPr>
            <w:tcW w:w="3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1AAFE3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5</w:t>
            </w:r>
          </w:p>
        </w:tc>
        <w:tc>
          <w:tcPr>
            <w:tcW w:w="22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3A307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R 4.07 (2.51, 6.60)</w:t>
            </w:r>
          </w:p>
        </w:tc>
        <w:tc>
          <w:tcPr>
            <w:tcW w:w="6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B4DA5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24FB3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</w:tr>
    </w:tbl>
    <w:p w14:paraId="705EEA5A">
      <w:pPr>
        <w:rPr>
          <w:rFonts w:hint="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D96616"/>
    <w:rsid w:val="00705012"/>
    <w:rsid w:val="00CB3E9F"/>
    <w:rsid w:val="01A134A4"/>
    <w:rsid w:val="01F56F32"/>
    <w:rsid w:val="02172419"/>
    <w:rsid w:val="03531A54"/>
    <w:rsid w:val="03557F0C"/>
    <w:rsid w:val="04AE468E"/>
    <w:rsid w:val="053E5F36"/>
    <w:rsid w:val="05CC44F3"/>
    <w:rsid w:val="062E7135"/>
    <w:rsid w:val="07873B31"/>
    <w:rsid w:val="0AA93917"/>
    <w:rsid w:val="0B227136"/>
    <w:rsid w:val="0BE32D49"/>
    <w:rsid w:val="0D1F6BE5"/>
    <w:rsid w:val="0D4763BB"/>
    <w:rsid w:val="0E1A438E"/>
    <w:rsid w:val="0ECE0BE3"/>
    <w:rsid w:val="0ECE464C"/>
    <w:rsid w:val="102C7CF2"/>
    <w:rsid w:val="122D781D"/>
    <w:rsid w:val="129901A0"/>
    <w:rsid w:val="1315638B"/>
    <w:rsid w:val="14401D7F"/>
    <w:rsid w:val="15E73995"/>
    <w:rsid w:val="188879B7"/>
    <w:rsid w:val="189610DF"/>
    <w:rsid w:val="18AD3C16"/>
    <w:rsid w:val="1ADB3001"/>
    <w:rsid w:val="1C0840F9"/>
    <w:rsid w:val="1E436BE6"/>
    <w:rsid w:val="1F645395"/>
    <w:rsid w:val="20183C4E"/>
    <w:rsid w:val="211824A0"/>
    <w:rsid w:val="22EA4FFA"/>
    <w:rsid w:val="23811D00"/>
    <w:rsid w:val="239C2689"/>
    <w:rsid w:val="240E3DD7"/>
    <w:rsid w:val="24CE39B2"/>
    <w:rsid w:val="24E40F8A"/>
    <w:rsid w:val="24FC706A"/>
    <w:rsid w:val="28346F2F"/>
    <w:rsid w:val="2A4E6FFF"/>
    <w:rsid w:val="2C584B5A"/>
    <w:rsid w:val="2C6C2077"/>
    <w:rsid w:val="2D0807B5"/>
    <w:rsid w:val="2D7C6851"/>
    <w:rsid w:val="2E6F5EEF"/>
    <w:rsid w:val="32375B52"/>
    <w:rsid w:val="32C42C6A"/>
    <w:rsid w:val="338F3E1B"/>
    <w:rsid w:val="33CB4BD4"/>
    <w:rsid w:val="34195C3F"/>
    <w:rsid w:val="355E789F"/>
    <w:rsid w:val="36116EA3"/>
    <w:rsid w:val="37A651C7"/>
    <w:rsid w:val="387A089D"/>
    <w:rsid w:val="39C1497C"/>
    <w:rsid w:val="3BCA07B1"/>
    <w:rsid w:val="3D105181"/>
    <w:rsid w:val="3D9544A0"/>
    <w:rsid w:val="3FC90B4C"/>
    <w:rsid w:val="412A1986"/>
    <w:rsid w:val="41C66476"/>
    <w:rsid w:val="42072A9A"/>
    <w:rsid w:val="438712E0"/>
    <w:rsid w:val="43AF6E62"/>
    <w:rsid w:val="445F79E0"/>
    <w:rsid w:val="452D4CAD"/>
    <w:rsid w:val="46641A3E"/>
    <w:rsid w:val="46DD2281"/>
    <w:rsid w:val="47441B58"/>
    <w:rsid w:val="4785787E"/>
    <w:rsid w:val="48281B75"/>
    <w:rsid w:val="4BA03133"/>
    <w:rsid w:val="4BF979B7"/>
    <w:rsid w:val="4C125A81"/>
    <w:rsid w:val="4CFB0CD8"/>
    <w:rsid w:val="4EEC0820"/>
    <w:rsid w:val="514F151E"/>
    <w:rsid w:val="51E94A9A"/>
    <w:rsid w:val="5304526A"/>
    <w:rsid w:val="539F08C5"/>
    <w:rsid w:val="54966D4C"/>
    <w:rsid w:val="55C33B62"/>
    <w:rsid w:val="56D24971"/>
    <w:rsid w:val="588419CD"/>
    <w:rsid w:val="588B2E1A"/>
    <w:rsid w:val="59701B35"/>
    <w:rsid w:val="5B7B1BC1"/>
    <w:rsid w:val="5CAB6A20"/>
    <w:rsid w:val="5DBF28A1"/>
    <w:rsid w:val="5E0D3125"/>
    <w:rsid w:val="5E83047D"/>
    <w:rsid w:val="5ED96616"/>
    <w:rsid w:val="61D80F2B"/>
    <w:rsid w:val="629C1DF0"/>
    <w:rsid w:val="639B7036"/>
    <w:rsid w:val="65B65020"/>
    <w:rsid w:val="660E3EAD"/>
    <w:rsid w:val="66A74C47"/>
    <w:rsid w:val="66EC3942"/>
    <w:rsid w:val="67052A69"/>
    <w:rsid w:val="67241BD7"/>
    <w:rsid w:val="676735A2"/>
    <w:rsid w:val="695A47D9"/>
    <w:rsid w:val="69A51652"/>
    <w:rsid w:val="6AAF6300"/>
    <w:rsid w:val="6CB2704A"/>
    <w:rsid w:val="6D2F2518"/>
    <w:rsid w:val="6F8054B0"/>
    <w:rsid w:val="706C3467"/>
    <w:rsid w:val="71732EA6"/>
    <w:rsid w:val="724B1D95"/>
    <w:rsid w:val="73F026D0"/>
    <w:rsid w:val="74B00D70"/>
    <w:rsid w:val="74E2709E"/>
    <w:rsid w:val="760F6AC9"/>
    <w:rsid w:val="77037A3D"/>
    <w:rsid w:val="77083019"/>
    <w:rsid w:val="77BF5631"/>
    <w:rsid w:val="77EB4550"/>
    <w:rsid w:val="78866B18"/>
    <w:rsid w:val="78A34640"/>
    <w:rsid w:val="79657564"/>
    <w:rsid w:val="79C101C7"/>
    <w:rsid w:val="7AB0555B"/>
    <w:rsid w:val="7B973D77"/>
    <w:rsid w:val="7E0A5C12"/>
    <w:rsid w:val="7E24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4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5T09:06:00Z</dcterms:created>
  <dc:creator>YwaitL</dc:creator>
  <cp:lastModifiedBy>YwaitL</cp:lastModifiedBy>
  <dcterms:modified xsi:type="dcterms:W3CDTF">2026-05-05T10:0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40B85D329BD9420096F5FBEFA1C69E36_11</vt:lpwstr>
  </property>
  <property fmtid="{D5CDD505-2E9C-101B-9397-08002B2CF9AE}" pid="4" name="KSOTemplateDocerSaveRecord">
    <vt:lpwstr>eyJoZGlkIjoiYjlkMmRhMzEzZmNhMjZiMWQ2ZTk2M2U5NDM4ZGM2MTMiLCJ1c2VySWQiOiIxMTQwODgzOTYwIn0=</vt:lpwstr>
  </property>
</Properties>
</file>